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D4D59" w14:textId="487EAB2B" w:rsidR="00802FDA" w:rsidRPr="006B276A" w:rsidRDefault="006B276A">
      <w:pPr>
        <w:rPr>
          <w:rFonts w:ascii="Times New Roman" w:hAnsi="Times New Roman" w:cs="Times New Roman"/>
          <w:b/>
          <w:bCs/>
        </w:rPr>
      </w:pPr>
      <w:r w:rsidRPr="006B276A">
        <w:rPr>
          <w:rFonts w:ascii="Times New Roman" w:hAnsi="Times New Roman" w:cs="Times New Roman"/>
          <w:b/>
          <w:bCs/>
        </w:rPr>
        <w:t xml:space="preserve">Table 1 </w:t>
      </w:r>
      <w:r w:rsidRPr="006B276A">
        <w:rPr>
          <w:rFonts w:ascii="Times New Roman" w:hAnsi="Times New Roman" w:cs="Times New Roman"/>
          <w:b/>
          <w:bCs/>
        </w:rPr>
        <w:t xml:space="preserve">Primers used </w:t>
      </w:r>
      <w:r w:rsidRPr="006B276A">
        <w:rPr>
          <w:rFonts w:ascii="Times New Roman" w:hAnsi="Times New Roman" w:cs="Times New Roman"/>
          <w:b/>
          <w:bCs/>
        </w:rPr>
        <w:t>for qRT-PCR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994"/>
        <w:gridCol w:w="962"/>
        <w:gridCol w:w="3914"/>
      </w:tblGrid>
      <w:tr w:rsidR="006B276A" w:rsidRPr="006B276A" w14:paraId="28B0C1F1" w14:textId="77777777" w:rsidTr="006B276A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47FC7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4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DEDF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 (5'-3')</w:t>
            </w:r>
          </w:p>
        </w:tc>
      </w:tr>
      <w:tr w:rsidR="006B276A" w:rsidRPr="006B276A" w14:paraId="1C766935" w14:textId="77777777" w:rsidTr="006B276A">
        <w:trPr>
          <w:trHeight w:val="276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057B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A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0BBD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1326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CCAAGAAGGTTCGATTGA</w:t>
            </w:r>
          </w:p>
        </w:tc>
      </w:tr>
      <w:tr w:rsidR="006B276A" w:rsidRPr="006B276A" w14:paraId="611E49E9" w14:textId="77777777" w:rsidTr="006B276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EC5EA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4334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747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ACTCTCTTAGGCCAGTTAC</w:t>
            </w:r>
          </w:p>
        </w:tc>
      </w:tr>
      <w:tr w:rsidR="006B276A" w:rsidRPr="006B276A" w14:paraId="1DE7FBAB" w14:textId="77777777" w:rsidTr="006B276A">
        <w:trPr>
          <w:trHeight w:val="276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558C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B6E6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3A2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GAACCAGAACACCATC</w:t>
            </w:r>
          </w:p>
        </w:tc>
      </w:tr>
      <w:tr w:rsidR="006B276A" w:rsidRPr="006B276A" w14:paraId="23FD3933" w14:textId="77777777" w:rsidTr="006B276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EA357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20BD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CE39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AAAACACTCATCCAATTC</w:t>
            </w:r>
          </w:p>
        </w:tc>
      </w:tr>
      <w:tr w:rsidR="006B276A" w:rsidRPr="006B276A" w14:paraId="24D04A5B" w14:textId="77777777" w:rsidTr="006B276A">
        <w:trPr>
          <w:trHeight w:val="276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20DC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6EC4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1CAF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ATGACATCCCAGCTTG</w:t>
            </w:r>
          </w:p>
        </w:tc>
      </w:tr>
      <w:tr w:rsidR="006B276A" w:rsidRPr="006B276A" w14:paraId="5522DE50" w14:textId="77777777" w:rsidTr="006B276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1445F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D02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702A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TGGTTATCGCTCTCGTAC</w:t>
            </w:r>
          </w:p>
        </w:tc>
      </w:tr>
      <w:tr w:rsidR="006B276A" w:rsidRPr="006B276A" w14:paraId="5C68D17E" w14:textId="77777777" w:rsidTr="006B276A">
        <w:trPr>
          <w:trHeight w:val="276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81D9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330E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7608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AGTTGCTTGTTCGTGC</w:t>
            </w:r>
          </w:p>
        </w:tc>
      </w:tr>
      <w:tr w:rsidR="006B276A" w:rsidRPr="006B276A" w14:paraId="2E134A48" w14:textId="77777777" w:rsidTr="006B276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9BEA4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7AB0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500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TGAACATCCCGAGCTAG</w:t>
            </w:r>
          </w:p>
        </w:tc>
      </w:tr>
      <w:tr w:rsidR="006B276A" w:rsidRPr="006B276A" w14:paraId="3D340CAD" w14:textId="77777777" w:rsidTr="006B276A">
        <w:trPr>
          <w:trHeight w:val="276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785C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2BP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30D9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BCFC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GGTGCAGGTGTTTATCC</w:t>
            </w:r>
          </w:p>
        </w:tc>
      </w:tr>
      <w:tr w:rsidR="006B276A" w:rsidRPr="006B276A" w14:paraId="59018CB9" w14:textId="77777777" w:rsidTr="006B276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2FE1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74DA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85D2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GAGTCAGGTGTTTCGG</w:t>
            </w:r>
          </w:p>
        </w:tc>
      </w:tr>
      <w:tr w:rsidR="006B276A" w:rsidRPr="006B276A" w14:paraId="42113862" w14:textId="77777777" w:rsidTr="006B276A">
        <w:trPr>
          <w:trHeight w:val="276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8155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2BP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5179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869F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CTCTTCATCCCAACCCAG</w:t>
            </w:r>
          </w:p>
        </w:tc>
      </w:tr>
      <w:tr w:rsidR="006B276A" w:rsidRPr="006B276A" w14:paraId="7964EF44" w14:textId="77777777" w:rsidTr="006B276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F167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DA3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E285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CCATCCTTTCGCTGAC</w:t>
            </w:r>
          </w:p>
        </w:tc>
      </w:tr>
      <w:tr w:rsidR="006B276A" w:rsidRPr="006B276A" w14:paraId="61E8ACD1" w14:textId="77777777" w:rsidTr="006B276A">
        <w:trPr>
          <w:trHeight w:val="276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F393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2BP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093A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99BD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ATCCCAGCTCTATCAGTCG</w:t>
            </w:r>
          </w:p>
        </w:tc>
      </w:tr>
      <w:tr w:rsidR="006B276A" w:rsidRPr="006B276A" w14:paraId="7FCC965A" w14:textId="77777777" w:rsidTr="006B276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C0DE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D08E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8B24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CCATCCTCACTTTAGCATC</w:t>
            </w:r>
          </w:p>
        </w:tc>
      </w:tr>
      <w:tr w:rsidR="006B276A" w:rsidRPr="006B276A" w14:paraId="42958981" w14:textId="77777777" w:rsidTr="006B276A">
        <w:trPr>
          <w:trHeight w:val="276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0F653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C344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DDE0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GACCCCTTCATTGAC</w:t>
            </w:r>
          </w:p>
        </w:tc>
      </w:tr>
      <w:tr w:rsidR="006B276A" w:rsidRPr="006B276A" w14:paraId="4051E825" w14:textId="77777777" w:rsidTr="006B276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8FD5D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CE162" w14:textId="77777777" w:rsidR="006B276A" w:rsidRPr="006B276A" w:rsidRDefault="006B276A" w:rsidP="006B2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F252C" w14:textId="77777777" w:rsidR="006B276A" w:rsidRPr="006B276A" w:rsidRDefault="006B276A" w:rsidP="006B2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7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CGACGTACTCAGCGC</w:t>
            </w:r>
          </w:p>
        </w:tc>
      </w:tr>
    </w:tbl>
    <w:p w14:paraId="4A9B94BA" w14:textId="77777777" w:rsidR="006B276A" w:rsidRDefault="006B276A">
      <w:pPr>
        <w:rPr>
          <w:rFonts w:hint="eastAsia"/>
        </w:rPr>
      </w:pPr>
      <w:bookmarkStart w:id="0" w:name="_GoBack"/>
      <w:bookmarkEnd w:id="0"/>
    </w:p>
    <w:sectPr w:rsidR="006B2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69"/>
    <w:rsid w:val="00181023"/>
    <w:rsid w:val="006B276A"/>
    <w:rsid w:val="006C6A69"/>
    <w:rsid w:val="0080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CEAC3"/>
  <w15:chartTrackingRefBased/>
  <w15:docId w15:val="{307EA100-7DCE-4F3D-92FE-F63FF4D96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9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10-03T18:30:00Z</dcterms:created>
  <dcterms:modified xsi:type="dcterms:W3CDTF">2019-10-03T18:37:00Z</dcterms:modified>
</cp:coreProperties>
</file>